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CA4D5" w14:textId="0DFEA6C5" w:rsidR="00F825E1" w:rsidRPr="00B95A0C" w:rsidRDefault="00CF5A55" w:rsidP="00BD4D76">
      <w:pPr>
        <w:pStyle w:val="Default"/>
        <w:ind w:right="627"/>
        <w:jc w:val="center"/>
        <w:rPr>
          <w:rFonts w:ascii="Times New Roman" w:hAnsi="Times New Roman" w:cs="Times New Roman"/>
          <w:b/>
          <w:bCs/>
          <w:iCs/>
          <w:color w:val="auto"/>
        </w:rPr>
      </w:pPr>
      <w:r w:rsidRPr="00B95A0C">
        <w:rPr>
          <w:rFonts w:ascii="Times New Roman" w:hAnsi="Times New Roman" w:cs="Times New Roman"/>
          <w:b/>
          <w:bCs/>
          <w:iCs/>
          <w:color w:val="auto"/>
        </w:rPr>
        <w:t>Supp</w:t>
      </w:r>
      <w:r w:rsidR="00792547">
        <w:rPr>
          <w:rFonts w:ascii="Times New Roman" w:hAnsi="Times New Roman" w:cs="Times New Roman"/>
          <w:b/>
          <w:bCs/>
          <w:iCs/>
          <w:color w:val="auto"/>
        </w:rPr>
        <w:t>lementary material</w:t>
      </w:r>
    </w:p>
    <w:p w14:paraId="7CF3275A" w14:textId="77777777" w:rsidR="00F825E1" w:rsidRPr="00B95A0C" w:rsidRDefault="00F825E1" w:rsidP="00BD4D76">
      <w:pPr>
        <w:pStyle w:val="Default"/>
        <w:ind w:right="627"/>
        <w:jc w:val="center"/>
        <w:rPr>
          <w:rFonts w:ascii="Times New Roman" w:hAnsi="Times New Roman" w:cs="Times New Roman"/>
          <w:b/>
          <w:bCs/>
          <w:iCs/>
          <w:color w:val="auto"/>
        </w:rPr>
      </w:pPr>
    </w:p>
    <w:p w14:paraId="362F6E62" w14:textId="77777777" w:rsidR="00BD4D76" w:rsidRPr="00B95A0C" w:rsidRDefault="00BD4D76" w:rsidP="00DC10F9">
      <w:pPr>
        <w:pStyle w:val="Default"/>
        <w:ind w:right="627"/>
        <w:jc w:val="both"/>
        <w:rPr>
          <w:rFonts w:ascii="Times New Roman" w:hAnsi="Times New Roman" w:cs="Times New Roman"/>
          <w:b/>
          <w:bCs/>
          <w:iCs/>
          <w:color w:val="auto"/>
        </w:rPr>
      </w:pPr>
    </w:p>
    <w:p w14:paraId="00631CB5" w14:textId="037F2867" w:rsidR="001D54A3" w:rsidRPr="00B95A0C" w:rsidRDefault="00541055" w:rsidP="001D54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C4043" w:rsidRPr="00B95A0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9254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BC4043" w:rsidRPr="00B95A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54A3" w:rsidRPr="00B95A0C">
        <w:rPr>
          <w:rFonts w:ascii="Times New Roman" w:hAnsi="Times New Roman" w:cs="Times New Roman"/>
          <w:sz w:val="24"/>
          <w:szCs w:val="24"/>
        </w:rPr>
        <w:t xml:space="preserve"> </w:t>
      </w:r>
      <w:r w:rsidR="00694F05" w:rsidRPr="00B95A0C">
        <w:rPr>
          <w:rFonts w:ascii="Times New Roman" w:hAnsi="Times New Roman" w:cs="Times New Roman"/>
          <w:sz w:val="24"/>
          <w:szCs w:val="24"/>
        </w:rPr>
        <w:t>Characteristics of t</w:t>
      </w:r>
      <w:r w:rsidR="00ED2B73" w:rsidRPr="00B95A0C">
        <w:rPr>
          <w:rFonts w:ascii="Times New Roman" w:hAnsi="Times New Roman" w:cs="Times New Roman"/>
          <w:sz w:val="24"/>
          <w:szCs w:val="24"/>
        </w:rPr>
        <w:t xml:space="preserve">rials </w:t>
      </w:r>
      <w:r w:rsidR="00457A08" w:rsidRPr="00B95A0C">
        <w:rPr>
          <w:rFonts w:ascii="Times New Roman" w:hAnsi="Times New Roman" w:cs="Times New Roman"/>
          <w:sz w:val="24"/>
          <w:szCs w:val="24"/>
        </w:rPr>
        <w:t xml:space="preserve">including </w:t>
      </w:r>
      <w:r w:rsidR="00ED2B73" w:rsidRPr="00B95A0C">
        <w:rPr>
          <w:rFonts w:ascii="Times New Roman" w:hAnsi="Times New Roman" w:cs="Times New Roman"/>
          <w:sz w:val="24"/>
          <w:szCs w:val="24"/>
        </w:rPr>
        <w:t>the outcome a</w:t>
      </w:r>
      <w:r w:rsidR="001D54A3" w:rsidRPr="00B95A0C">
        <w:rPr>
          <w:rFonts w:ascii="Times New Roman" w:hAnsi="Times New Roman" w:cs="Times New Roman"/>
          <w:sz w:val="24"/>
          <w:szCs w:val="24"/>
        </w:rPr>
        <w:t>dverse events.</w:t>
      </w:r>
    </w:p>
    <w:tbl>
      <w:tblPr>
        <w:tblW w:w="11057" w:type="dxa"/>
        <w:tblInd w:w="-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4256"/>
        <w:gridCol w:w="1417"/>
        <w:gridCol w:w="1447"/>
      </w:tblGrid>
      <w:tr w:rsidR="001D54A3" w:rsidRPr="00B95A0C" w14:paraId="360E7957" w14:textId="77777777" w:rsidTr="00F96E1A">
        <w:trPr>
          <w:trHeight w:val="33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0C57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557A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F287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ponder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EA47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ample size</w:t>
            </w:r>
          </w:p>
        </w:tc>
      </w:tr>
      <w:tr w:rsidR="001D54A3" w:rsidRPr="00B95A0C" w14:paraId="2F1121EB" w14:textId="77777777" w:rsidTr="00F96E1A">
        <w:trPr>
          <w:trHeight w:val="315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C663" w14:textId="2C35BF13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Akbari</w:t>
            </w:r>
            <w:r w:rsidRPr="00B95A0C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24"/>
                <w:szCs w:val="24"/>
                <w14:ligatures w14:val="none"/>
              </w:rPr>
              <w:t xml:space="preserve"> et al.(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)</w:t>
            </w:r>
          </w:p>
        </w:tc>
        <w:tc>
          <w:tcPr>
            <w:tcW w:w="42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9E41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irin plus LMWH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F8BB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04F5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1D54A3" w:rsidRPr="00B95A0C" w14:paraId="4D7978AC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4EF1F6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lomqvist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52A5500B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irin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AFCA27E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8F29636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</w:tr>
      <w:tr w:rsidR="001D54A3" w:rsidRPr="00B95A0C" w14:paraId="044A35D1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173D45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lomqvist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. (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3E96514A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7B959D4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CB7DA9B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</w:tr>
      <w:tr w:rsidR="001D54A3" w:rsidRPr="00B95A0C" w14:paraId="0E61D495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FF4DAC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olitzky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3653828C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WH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CC3FE24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F97748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  <w:tr w:rsidR="001D54A3" w:rsidRPr="00B95A0C" w14:paraId="0E865716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252049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olitzky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5D546749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irin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A0B4266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CFF0597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D54A3" w:rsidRPr="00B95A0C" w14:paraId="179B51F2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C7A9C1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pen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50C824E2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-CSF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93BCECA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678E94E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</w:tr>
      <w:tr w:rsidR="001D54A3" w:rsidRPr="00B95A0C" w14:paraId="6C3BC99F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CA36716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pen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63B69D58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FBF1773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0F398DB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</w:tr>
      <w:tr w:rsidR="001D54A3" w:rsidRPr="00B95A0C" w14:paraId="3E4F2966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B2BE37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-Zibdeh (2005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00381BBA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drogesterone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38C5696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9E26BD2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</w:tr>
      <w:tr w:rsidR="001D54A3" w:rsidRPr="00B95A0C" w14:paraId="1CA35CC4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F3F409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-Zibdeh (2005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12E5F023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G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A3A33BA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DF2536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1D54A3" w:rsidRPr="00B95A0C" w14:paraId="7F162A6E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22A7E01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-Zibdeh (2005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7330CC0B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210C07A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7B4D32C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</w:tr>
      <w:tr w:rsidR="001D54A3" w:rsidRPr="00B95A0C" w14:paraId="2AA19FA3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</w:tcPr>
          <w:p w14:paraId="1066A9F0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ng </w:t>
            </w:r>
            <w:r w:rsidRPr="00B9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t al.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016)</w:t>
            </w:r>
          </w:p>
        </w:tc>
        <w:tc>
          <w:tcPr>
            <w:tcW w:w="4256" w:type="dxa"/>
            <w:shd w:val="clear" w:color="auto" w:fill="auto"/>
            <w:noWrap/>
            <w:vAlign w:val="bottom"/>
          </w:tcPr>
          <w:p w14:paraId="4D9205EC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ralipid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5FA0F3D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15279591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</w:tr>
      <w:tr w:rsidR="001D54A3" w:rsidRPr="00B95A0C" w14:paraId="65719F86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</w:tcPr>
          <w:p w14:paraId="15760064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ng </w:t>
            </w:r>
            <w:r w:rsidRPr="00B9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t al.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016)</w:t>
            </w:r>
          </w:p>
        </w:tc>
        <w:tc>
          <w:tcPr>
            <w:tcW w:w="4256" w:type="dxa"/>
            <w:shd w:val="clear" w:color="auto" w:fill="auto"/>
            <w:noWrap/>
            <w:vAlign w:val="bottom"/>
          </w:tcPr>
          <w:p w14:paraId="6AF9BD70" w14:textId="4AAF6E1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I</w:t>
            </w:r>
            <w:r w:rsidR="007755F4"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9E56BF9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416BF3B8" w14:textId="77777777" w:rsidR="001D54A3" w:rsidRPr="00B95A0C" w:rsidRDefault="001D54A3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</w:tr>
      <w:tr w:rsidR="006820B8" w:rsidRPr="00B95A0C" w14:paraId="1C554E38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</w:tcPr>
          <w:p w14:paraId="063D7653" w14:textId="53C20AEF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Rehder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994)</w:t>
            </w:r>
          </w:p>
        </w:tc>
        <w:tc>
          <w:tcPr>
            <w:tcW w:w="4256" w:type="dxa"/>
            <w:shd w:val="clear" w:color="auto" w:fill="auto"/>
            <w:noWrap/>
            <w:vAlign w:val="bottom"/>
          </w:tcPr>
          <w:p w14:paraId="7EF0F6AF" w14:textId="5B82B10D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IG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D34A20A" w14:textId="3FCF367C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67394D3F" w14:textId="0B6A0911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</w:tr>
      <w:tr w:rsidR="006820B8" w:rsidRPr="00B95A0C" w14:paraId="191268EB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</w:tcPr>
          <w:p w14:paraId="360AC3EF" w14:textId="2531213A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Rehder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994)</w:t>
            </w:r>
          </w:p>
        </w:tc>
        <w:tc>
          <w:tcPr>
            <w:tcW w:w="4256" w:type="dxa"/>
            <w:shd w:val="clear" w:color="auto" w:fill="auto"/>
            <w:noWrap/>
            <w:vAlign w:val="bottom"/>
          </w:tcPr>
          <w:p w14:paraId="560B6BDC" w14:textId="257816B6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F35AE11" w14:textId="0B0C12F2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19637F2C" w14:textId="693F84AF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  <w:tr w:rsidR="006820B8" w:rsidRPr="00B95A0C" w14:paraId="44118455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01D509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carpellini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08568FB1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-CSF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BD32F78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FD11B4E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6820B8" w:rsidRPr="00B95A0C" w14:paraId="71C2C4EC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0E9A9A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carpellini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1E4DEB1A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E410050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EB5DBED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</w:tr>
      <w:tr w:rsidR="006820B8" w:rsidRPr="00B95A0C" w14:paraId="4AA20AA7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0989EB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chleussner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00FCE3B4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tamins containing folic acid and LMWH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0B81004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04B0F98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2</w:t>
            </w:r>
          </w:p>
        </w:tc>
      </w:tr>
      <w:tr w:rsidR="006820B8" w:rsidRPr="00B95A0C" w14:paraId="3AAB4FC0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57F7E59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chleussner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471EFE0A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vitamins containing folic acid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B049A15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A97BFF1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7</w:t>
            </w:r>
          </w:p>
        </w:tc>
      </w:tr>
      <w:tr w:rsidR="006820B8" w:rsidRPr="00B95A0C" w14:paraId="2F9EF6DF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</w:tcPr>
          <w:p w14:paraId="591F525D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Shaaban </w:t>
            </w:r>
            <w:r w:rsidRPr="00B9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t al.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017)</w:t>
            </w:r>
          </w:p>
        </w:tc>
        <w:tc>
          <w:tcPr>
            <w:tcW w:w="4256" w:type="dxa"/>
            <w:shd w:val="clear" w:color="auto" w:fill="auto"/>
            <w:noWrap/>
            <w:vAlign w:val="bottom"/>
          </w:tcPr>
          <w:p w14:paraId="21A79CEB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ic acid plus LMWH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63BA2C3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28DFDFF1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</w:t>
            </w:r>
          </w:p>
        </w:tc>
      </w:tr>
      <w:tr w:rsidR="006820B8" w:rsidRPr="00B95A0C" w14:paraId="224DD2B7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F3A047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u </w:t>
            </w:r>
            <w:r w:rsidRPr="00B9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t al.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018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30588129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WH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E5FD2AB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D21BC9E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</w:tr>
      <w:tr w:rsidR="006820B8" w:rsidRPr="00B95A0C" w14:paraId="5C3387A2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997DBD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u </w:t>
            </w:r>
            <w:r w:rsidRPr="00B95A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t al.</w:t>
            </w: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018)</w:t>
            </w:r>
          </w:p>
        </w:tc>
        <w:tc>
          <w:tcPr>
            <w:tcW w:w="4256" w:type="dxa"/>
            <w:shd w:val="clear" w:color="auto" w:fill="auto"/>
            <w:noWrap/>
            <w:vAlign w:val="bottom"/>
            <w:hideMark/>
          </w:tcPr>
          <w:p w14:paraId="01798B8A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gesterone plus hCG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EEAD260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1956AEC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</w:tr>
      <w:tr w:rsidR="006820B8" w:rsidRPr="00B95A0C" w14:paraId="66759C13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</w:tcPr>
          <w:p w14:paraId="3FE73445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Yamada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)</w:t>
            </w:r>
          </w:p>
        </w:tc>
        <w:tc>
          <w:tcPr>
            <w:tcW w:w="4256" w:type="dxa"/>
            <w:shd w:val="clear" w:color="auto" w:fill="auto"/>
            <w:noWrap/>
            <w:vAlign w:val="bottom"/>
          </w:tcPr>
          <w:p w14:paraId="23CD23AB" w14:textId="3178981A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IG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FDE207B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5790BB7D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6820B8" w:rsidRPr="00B95A0C" w14:paraId="17D3403F" w14:textId="77777777" w:rsidTr="00F96E1A">
        <w:trPr>
          <w:trHeight w:val="315"/>
        </w:trPr>
        <w:tc>
          <w:tcPr>
            <w:tcW w:w="3969" w:type="dxa"/>
            <w:shd w:val="clear" w:color="auto" w:fill="auto"/>
            <w:noWrap/>
            <w:vAlign w:val="bottom"/>
          </w:tcPr>
          <w:p w14:paraId="48F173CC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Yamada </w:t>
            </w:r>
            <w:r w:rsidRPr="00B95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al. </w:t>
            </w:r>
            <w:r w:rsidRPr="00B95A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95A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)</w:t>
            </w:r>
          </w:p>
        </w:tc>
        <w:tc>
          <w:tcPr>
            <w:tcW w:w="4256" w:type="dxa"/>
            <w:shd w:val="clear" w:color="auto" w:fill="auto"/>
            <w:noWrap/>
            <w:vAlign w:val="bottom"/>
          </w:tcPr>
          <w:p w14:paraId="71F42C5A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F567155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47" w:type="dxa"/>
            <w:shd w:val="clear" w:color="auto" w:fill="auto"/>
            <w:noWrap/>
            <w:vAlign w:val="bottom"/>
          </w:tcPr>
          <w:p w14:paraId="72468E70" w14:textId="77777777" w:rsidR="006820B8" w:rsidRPr="00B95A0C" w:rsidRDefault="006820B8" w:rsidP="006820B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95A0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</w:tbl>
    <w:p w14:paraId="1E54778C" w14:textId="6817771A" w:rsidR="001D54A3" w:rsidRPr="00B95A0C" w:rsidRDefault="001D54A3" w:rsidP="001D54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5A0C">
        <w:rPr>
          <w:rFonts w:ascii="Times New Roman" w:hAnsi="Times New Roman" w:cs="Times New Roman"/>
          <w:sz w:val="24"/>
          <w:szCs w:val="24"/>
        </w:rPr>
        <w:t>G-CSF, granulocyte colony-stimulating factor; hCG, human chorionic gonadotropin; IVI</w:t>
      </w:r>
      <w:r w:rsidR="007755F4" w:rsidRPr="00B95A0C">
        <w:rPr>
          <w:rFonts w:ascii="Times New Roman" w:hAnsi="Times New Roman" w:cs="Times New Roman"/>
          <w:sz w:val="24"/>
          <w:szCs w:val="24"/>
        </w:rPr>
        <w:t>G</w:t>
      </w:r>
      <w:r w:rsidRPr="00B95A0C">
        <w:rPr>
          <w:rFonts w:ascii="Times New Roman" w:hAnsi="Times New Roman" w:cs="Times New Roman"/>
          <w:sz w:val="24"/>
          <w:szCs w:val="24"/>
        </w:rPr>
        <w:t xml:space="preserve">, </w:t>
      </w:r>
      <w:r w:rsidRPr="00B95A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ravenous immunoglobulin</w:t>
      </w:r>
      <w:r w:rsidR="007755F4" w:rsidRPr="00B95A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</w:t>
      </w:r>
      <w:r w:rsidRPr="00B95A0C">
        <w:rPr>
          <w:rFonts w:ascii="Times New Roman" w:hAnsi="Times New Roman" w:cs="Times New Roman"/>
          <w:sz w:val="24"/>
          <w:szCs w:val="24"/>
        </w:rPr>
        <w:t>; LMWH, low-molecular-weight heparin</w:t>
      </w:r>
      <w:r w:rsidRPr="00B95A0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28B4987" w14:textId="3DE99CC1" w:rsidR="006512E6" w:rsidRPr="00B95A0C" w:rsidRDefault="006512E6" w:rsidP="00EB2FEE">
      <w:pPr>
        <w:rPr>
          <w:rFonts w:ascii="Times New Roman" w:hAnsi="Times New Roman" w:cs="Times New Roman"/>
          <w:sz w:val="24"/>
          <w:szCs w:val="24"/>
        </w:rPr>
      </w:pPr>
    </w:p>
    <w:sectPr w:rsidR="006512E6" w:rsidRPr="00B95A0C" w:rsidSect="00F96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BA799" w14:textId="77777777" w:rsidR="007A2C0A" w:rsidRDefault="007A2C0A" w:rsidP="005B75A9">
      <w:pPr>
        <w:spacing w:after="0" w:line="240" w:lineRule="auto"/>
      </w:pPr>
      <w:r>
        <w:separator/>
      </w:r>
    </w:p>
  </w:endnote>
  <w:endnote w:type="continuationSeparator" w:id="0">
    <w:p w14:paraId="342BA4F5" w14:textId="77777777" w:rsidR="007A2C0A" w:rsidRDefault="007A2C0A" w:rsidP="005B7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FC928" w14:textId="77777777" w:rsidR="007A2C0A" w:rsidRDefault="007A2C0A" w:rsidP="005B75A9">
      <w:pPr>
        <w:spacing w:after="0" w:line="240" w:lineRule="auto"/>
      </w:pPr>
      <w:r>
        <w:separator/>
      </w:r>
    </w:p>
  </w:footnote>
  <w:footnote w:type="continuationSeparator" w:id="0">
    <w:p w14:paraId="48323F46" w14:textId="77777777" w:rsidR="007A2C0A" w:rsidRDefault="007A2C0A" w:rsidP="005B75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D17A6"/>
    <w:multiLevelType w:val="hybridMultilevel"/>
    <w:tmpl w:val="EACC20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62578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052B7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4089839">
    <w:abstractNumId w:val="3"/>
  </w:num>
  <w:num w:numId="2" w16cid:durableId="224730032">
    <w:abstractNumId w:val="4"/>
  </w:num>
  <w:num w:numId="3" w16cid:durableId="1140221003">
    <w:abstractNumId w:val="0"/>
  </w:num>
  <w:num w:numId="4" w16cid:durableId="1391229111">
    <w:abstractNumId w:val="1"/>
  </w:num>
  <w:num w:numId="5" w16cid:durableId="14426478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ynecologic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0wpxzrzr0fjep5rzvef9kwxvd25zaa92s&quot;&gt;RPL_NMA&lt;record-ids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57245A"/>
    <w:rsid w:val="000072A5"/>
    <w:rsid w:val="000634FD"/>
    <w:rsid w:val="00077CE2"/>
    <w:rsid w:val="000A3B8E"/>
    <w:rsid w:val="000A7642"/>
    <w:rsid w:val="000B1FF1"/>
    <w:rsid w:val="000D07F8"/>
    <w:rsid w:val="000D2C2A"/>
    <w:rsid w:val="000D4C21"/>
    <w:rsid w:val="000F570C"/>
    <w:rsid w:val="000F7E15"/>
    <w:rsid w:val="000F7F86"/>
    <w:rsid w:val="00103366"/>
    <w:rsid w:val="00121F99"/>
    <w:rsid w:val="001352D3"/>
    <w:rsid w:val="001450F3"/>
    <w:rsid w:val="0015772B"/>
    <w:rsid w:val="0016061A"/>
    <w:rsid w:val="00163278"/>
    <w:rsid w:val="00166BD9"/>
    <w:rsid w:val="00190AE5"/>
    <w:rsid w:val="00191D4A"/>
    <w:rsid w:val="00197A03"/>
    <w:rsid w:val="001A332C"/>
    <w:rsid w:val="001A4F69"/>
    <w:rsid w:val="001A697C"/>
    <w:rsid w:val="001C3CA4"/>
    <w:rsid w:val="001C72C2"/>
    <w:rsid w:val="001D54A3"/>
    <w:rsid w:val="001E6733"/>
    <w:rsid w:val="0020586E"/>
    <w:rsid w:val="00212573"/>
    <w:rsid w:val="00214842"/>
    <w:rsid w:val="00257B8F"/>
    <w:rsid w:val="00263BF9"/>
    <w:rsid w:val="0026517A"/>
    <w:rsid w:val="002B3277"/>
    <w:rsid w:val="002B5551"/>
    <w:rsid w:val="002C17CC"/>
    <w:rsid w:val="002E5F4A"/>
    <w:rsid w:val="0033616A"/>
    <w:rsid w:val="0034278A"/>
    <w:rsid w:val="00346959"/>
    <w:rsid w:val="003536F6"/>
    <w:rsid w:val="00355E25"/>
    <w:rsid w:val="003700C1"/>
    <w:rsid w:val="003814E3"/>
    <w:rsid w:val="003830DA"/>
    <w:rsid w:val="003851A2"/>
    <w:rsid w:val="00393C07"/>
    <w:rsid w:val="00394903"/>
    <w:rsid w:val="003A0FAF"/>
    <w:rsid w:val="003B3618"/>
    <w:rsid w:val="003D31AA"/>
    <w:rsid w:val="003D563B"/>
    <w:rsid w:val="003E3BDA"/>
    <w:rsid w:val="003F5BDB"/>
    <w:rsid w:val="004029CA"/>
    <w:rsid w:val="00417DEE"/>
    <w:rsid w:val="004309DB"/>
    <w:rsid w:val="004323B8"/>
    <w:rsid w:val="00435548"/>
    <w:rsid w:val="0043727D"/>
    <w:rsid w:val="004411F2"/>
    <w:rsid w:val="00455AE9"/>
    <w:rsid w:val="00456555"/>
    <w:rsid w:val="00457A08"/>
    <w:rsid w:val="004676BD"/>
    <w:rsid w:val="00473F17"/>
    <w:rsid w:val="00482D4C"/>
    <w:rsid w:val="00484FFE"/>
    <w:rsid w:val="00485ED8"/>
    <w:rsid w:val="00487E63"/>
    <w:rsid w:val="00490271"/>
    <w:rsid w:val="00494273"/>
    <w:rsid w:val="004A03C3"/>
    <w:rsid w:val="004A1E26"/>
    <w:rsid w:val="004A2A9A"/>
    <w:rsid w:val="004B091F"/>
    <w:rsid w:val="004B51B2"/>
    <w:rsid w:val="004B57BE"/>
    <w:rsid w:val="004C10DC"/>
    <w:rsid w:val="004C5746"/>
    <w:rsid w:val="004C7F88"/>
    <w:rsid w:val="004D27E4"/>
    <w:rsid w:val="004E0984"/>
    <w:rsid w:val="004E3492"/>
    <w:rsid w:val="004F72F1"/>
    <w:rsid w:val="005074FA"/>
    <w:rsid w:val="00510CC3"/>
    <w:rsid w:val="00512799"/>
    <w:rsid w:val="005253D8"/>
    <w:rsid w:val="0052666B"/>
    <w:rsid w:val="00531EE7"/>
    <w:rsid w:val="0053318C"/>
    <w:rsid w:val="00541055"/>
    <w:rsid w:val="00551D48"/>
    <w:rsid w:val="00552406"/>
    <w:rsid w:val="00571A93"/>
    <w:rsid w:val="0057245A"/>
    <w:rsid w:val="00582779"/>
    <w:rsid w:val="00594AF3"/>
    <w:rsid w:val="005B75A9"/>
    <w:rsid w:val="005C21C0"/>
    <w:rsid w:val="005E41C5"/>
    <w:rsid w:val="005E7230"/>
    <w:rsid w:val="005F5D3D"/>
    <w:rsid w:val="00601C90"/>
    <w:rsid w:val="00613FB4"/>
    <w:rsid w:val="00632010"/>
    <w:rsid w:val="00636494"/>
    <w:rsid w:val="00642FC3"/>
    <w:rsid w:val="00643D84"/>
    <w:rsid w:val="00647303"/>
    <w:rsid w:val="006512E6"/>
    <w:rsid w:val="006518DB"/>
    <w:rsid w:val="0065442D"/>
    <w:rsid w:val="00657FA7"/>
    <w:rsid w:val="00672F55"/>
    <w:rsid w:val="006820B8"/>
    <w:rsid w:val="00685E4B"/>
    <w:rsid w:val="00687307"/>
    <w:rsid w:val="00694F05"/>
    <w:rsid w:val="006965A1"/>
    <w:rsid w:val="00696631"/>
    <w:rsid w:val="006A55E7"/>
    <w:rsid w:val="00711891"/>
    <w:rsid w:val="007158AF"/>
    <w:rsid w:val="00740C96"/>
    <w:rsid w:val="007448B8"/>
    <w:rsid w:val="0076499C"/>
    <w:rsid w:val="00767CEE"/>
    <w:rsid w:val="00775340"/>
    <w:rsid w:val="007755F4"/>
    <w:rsid w:val="00777C32"/>
    <w:rsid w:val="0078186B"/>
    <w:rsid w:val="00792547"/>
    <w:rsid w:val="007A2C0A"/>
    <w:rsid w:val="007B08F2"/>
    <w:rsid w:val="007D68A5"/>
    <w:rsid w:val="007D7605"/>
    <w:rsid w:val="007E1A2A"/>
    <w:rsid w:val="008003E3"/>
    <w:rsid w:val="0081399C"/>
    <w:rsid w:val="0083182A"/>
    <w:rsid w:val="0083677E"/>
    <w:rsid w:val="008570EE"/>
    <w:rsid w:val="008661D4"/>
    <w:rsid w:val="0086646F"/>
    <w:rsid w:val="00876DFC"/>
    <w:rsid w:val="00893A3A"/>
    <w:rsid w:val="008B08A2"/>
    <w:rsid w:val="008D5D94"/>
    <w:rsid w:val="008E106C"/>
    <w:rsid w:val="008E757B"/>
    <w:rsid w:val="00902463"/>
    <w:rsid w:val="00910D72"/>
    <w:rsid w:val="00921A12"/>
    <w:rsid w:val="00922F7E"/>
    <w:rsid w:val="00924350"/>
    <w:rsid w:val="009251AA"/>
    <w:rsid w:val="00965885"/>
    <w:rsid w:val="00965C17"/>
    <w:rsid w:val="00985157"/>
    <w:rsid w:val="009964B3"/>
    <w:rsid w:val="009A01AA"/>
    <w:rsid w:val="009B2AFC"/>
    <w:rsid w:val="009E1731"/>
    <w:rsid w:val="009E2741"/>
    <w:rsid w:val="009F14D8"/>
    <w:rsid w:val="009F2EBA"/>
    <w:rsid w:val="00A06E2D"/>
    <w:rsid w:val="00A26DDF"/>
    <w:rsid w:val="00A346A6"/>
    <w:rsid w:val="00A35E1B"/>
    <w:rsid w:val="00A44CB1"/>
    <w:rsid w:val="00A73DA7"/>
    <w:rsid w:val="00A836C2"/>
    <w:rsid w:val="00A8647A"/>
    <w:rsid w:val="00A94165"/>
    <w:rsid w:val="00A945E2"/>
    <w:rsid w:val="00AA498D"/>
    <w:rsid w:val="00AA647E"/>
    <w:rsid w:val="00AB0BD1"/>
    <w:rsid w:val="00AB2B55"/>
    <w:rsid w:val="00AB683E"/>
    <w:rsid w:val="00AD045F"/>
    <w:rsid w:val="00B04A82"/>
    <w:rsid w:val="00B23A1C"/>
    <w:rsid w:val="00B63168"/>
    <w:rsid w:val="00B75E5C"/>
    <w:rsid w:val="00B93EF1"/>
    <w:rsid w:val="00B95A0C"/>
    <w:rsid w:val="00BA0512"/>
    <w:rsid w:val="00BA643F"/>
    <w:rsid w:val="00BA6454"/>
    <w:rsid w:val="00BC30EE"/>
    <w:rsid w:val="00BC4043"/>
    <w:rsid w:val="00BC5A9A"/>
    <w:rsid w:val="00BD4D76"/>
    <w:rsid w:val="00BF48EE"/>
    <w:rsid w:val="00C0128C"/>
    <w:rsid w:val="00C02D66"/>
    <w:rsid w:val="00C14544"/>
    <w:rsid w:val="00C15437"/>
    <w:rsid w:val="00C16993"/>
    <w:rsid w:val="00C20A23"/>
    <w:rsid w:val="00C54E3D"/>
    <w:rsid w:val="00C55363"/>
    <w:rsid w:val="00C57267"/>
    <w:rsid w:val="00C632CB"/>
    <w:rsid w:val="00C663B1"/>
    <w:rsid w:val="00C77DEF"/>
    <w:rsid w:val="00C87F51"/>
    <w:rsid w:val="00CA1EF5"/>
    <w:rsid w:val="00CA38CD"/>
    <w:rsid w:val="00CB71BE"/>
    <w:rsid w:val="00CC41AC"/>
    <w:rsid w:val="00CF5A55"/>
    <w:rsid w:val="00CF744E"/>
    <w:rsid w:val="00CF7BAD"/>
    <w:rsid w:val="00D0208C"/>
    <w:rsid w:val="00D049C4"/>
    <w:rsid w:val="00D0548E"/>
    <w:rsid w:val="00D05A75"/>
    <w:rsid w:val="00D07B95"/>
    <w:rsid w:val="00D1548F"/>
    <w:rsid w:val="00D257A6"/>
    <w:rsid w:val="00D2649D"/>
    <w:rsid w:val="00D41E1D"/>
    <w:rsid w:val="00D42874"/>
    <w:rsid w:val="00D72335"/>
    <w:rsid w:val="00D750BF"/>
    <w:rsid w:val="00DA015A"/>
    <w:rsid w:val="00DB2468"/>
    <w:rsid w:val="00DB61B2"/>
    <w:rsid w:val="00DC0B28"/>
    <w:rsid w:val="00DC10F9"/>
    <w:rsid w:val="00DC456A"/>
    <w:rsid w:val="00DC7D90"/>
    <w:rsid w:val="00DD40FF"/>
    <w:rsid w:val="00DE57B3"/>
    <w:rsid w:val="00DF2BC3"/>
    <w:rsid w:val="00DF4726"/>
    <w:rsid w:val="00E00D2E"/>
    <w:rsid w:val="00E032A9"/>
    <w:rsid w:val="00E0796E"/>
    <w:rsid w:val="00E33347"/>
    <w:rsid w:val="00E43173"/>
    <w:rsid w:val="00E639F7"/>
    <w:rsid w:val="00E64FB7"/>
    <w:rsid w:val="00E65FFF"/>
    <w:rsid w:val="00E8000D"/>
    <w:rsid w:val="00E81C97"/>
    <w:rsid w:val="00E92FD4"/>
    <w:rsid w:val="00EB2FEE"/>
    <w:rsid w:val="00ED2B73"/>
    <w:rsid w:val="00F00189"/>
    <w:rsid w:val="00F03C31"/>
    <w:rsid w:val="00F22BEF"/>
    <w:rsid w:val="00F825E1"/>
    <w:rsid w:val="00F929B5"/>
    <w:rsid w:val="00F96E1A"/>
    <w:rsid w:val="00F973C6"/>
    <w:rsid w:val="00FA546D"/>
    <w:rsid w:val="00FB23CB"/>
    <w:rsid w:val="00FC035A"/>
    <w:rsid w:val="00FF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77FE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next w:val="Normal"/>
    <w:link w:val="Ttulo2Carter"/>
    <w:uiPriority w:val="9"/>
    <w:unhideWhenUsed/>
    <w:qFormat/>
    <w:rsid w:val="008003E3"/>
    <w:pPr>
      <w:keepNext/>
      <w:keepLines/>
      <w:shd w:val="clear" w:color="auto" w:fill="D64700"/>
      <w:spacing w:after="17"/>
      <w:ind w:left="10" w:hanging="10"/>
      <w:outlineLvl w:val="1"/>
    </w:pPr>
    <w:rPr>
      <w:rFonts w:ascii="Garamond" w:eastAsia="Garamond" w:hAnsi="Garamond" w:cs="Garamond"/>
      <w:b/>
      <w:color w:val="FFFFFF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link w:val="Ttulo2"/>
    <w:uiPriority w:val="9"/>
    <w:rsid w:val="008003E3"/>
    <w:rPr>
      <w:rFonts w:ascii="Garamond" w:eastAsia="Garamond" w:hAnsi="Garamond" w:cs="Garamond"/>
      <w:b/>
      <w:color w:val="FFFFFF"/>
      <w:sz w:val="24"/>
      <w:shd w:val="clear" w:color="auto" w:fill="D64700"/>
    </w:rPr>
  </w:style>
  <w:style w:type="paragraph" w:customStyle="1" w:styleId="EndNoteBibliographyTitle">
    <w:name w:val="EndNote Bibliography Title"/>
    <w:basedOn w:val="Normal"/>
    <w:link w:val="EndNoteBibliographyTitleChar"/>
    <w:rsid w:val="002B32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2B32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2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2B3277"/>
    <w:rPr>
      <w:rFonts w:ascii="Calibri" w:hAnsi="Calibri" w:cs="Calibri"/>
      <w:noProof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4C10D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C10D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C10DC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C10D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C10DC"/>
    <w:rPr>
      <w:b/>
      <w:bCs/>
      <w:sz w:val="20"/>
      <w:szCs w:val="20"/>
    </w:rPr>
  </w:style>
  <w:style w:type="table" w:styleId="TabelacomGrelha">
    <w:name w:val="Table Grid"/>
    <w:basedOn w:val="Tabelanormal"/>
    <w:uiPriority w:val="39"/>
    <w:rsid w:val="009B2AFC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2">
    <w:name w:val="contentpasted2"/>
    <w:basedOn w:val="Tipodeletrapredefinidodopargrafo"/>
    <w:rsid w:val="009B2AFC"/>
  </w:style>
  <w:style w:type="character" w:customStyle="1" w:styleId="contentpasted4">
    <w:name w:val="contentpasted4"/>
    <w:basedOn w:val="Tipodeletrapredefinidodopargrafo"/>
    <w:rsid w:val="009B2AFC"/>
  </w:style>
  <w:style w:type="paragraph" w:styleId="NormalWeb">
    <w:name w:val="Normal (Web)"/>
    <w:basedOn w:val="Normal"/>
    <w:uiPriority w:val="99"/>
    <w:unhideWhenUsed/>
    <w:rsid w:val="009B2AFC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character" w:customStyle="1" w:styleId="contentpasted5">
    <w:name w:val="contentpasted5"/>
    <w:basedOn w:val="Tipodeletrapredefinidodopargrafo"/>
    <w:rsid w:val="009B2AFC"/>
  </w:style>
  <w:style w:type="character" w:customStyle="1" w:styleId="contentpasted8">
    <w:name w:val="contentpasted8"/>
    <w:basedOn w:val="Tipodeletrapredefinidodopargrafo"/>
    <w:rsid w:val="009B2AFC"/>
  </w:style>
  <w:style w:type="character" w:customStyle="1" w:styleId="contentpasted7">
    <w:name w:val="contentpasted7"/>
    <w:basedOn w:val="Tipodeletrapredefinidodopargrafo"/>
    <w:rsid w:val="009B2AFC"/>
  </w:style>
  <w:style w:type="character" w:customStyle="1" w:styleId="contentpasted9">
    <w:name w:val="contentpasted9"/>
    <w:basedOn w:val="Tipodeletrapredefinidodopargrafo"/>
    <w:rsid w:val="009B2AFC"/>
  </w:style>
  <w:style w:type="paragraph" w:customStyle="1" w:styleId="Default">
    <w:name w:val="Default"/>
    <w:rsid w:val="00DC10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CA"/>
      <w14:ligatures w14:val="none"/>
    </w:rPr>
  </w:style>
  <w:style w:type="paragraph" w:styleId="PargrafodaLista">
    <w:name w:val="List Paragraph"/>
    <w:basedOn w:val="Normal"/>
    <w:uiPriority w:val="34"/>
    <w:qFormat/>
    <w:rsid w:val="004C7F8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Reviso">
    <w:name w:val="Revision"/>
    <w:hidden/>
    <w:uiPriority w:val="99"/>
    <w:semiHidden/>
    <w:rsid w:val="00DB2468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B75A9"/>
  </w:style>
  <w:style w:type="paragraph" w:styleId="Rodap">
    <w:name w:val="footer"/>
    <w:basedOn w:val="Normal"/>
    <w:link w:val="Rodap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B7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1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6a30c9-4c9e-4954-9249-65b726762c90">
      <Terms xmlns="http://schemas.microsoft.com/office/infopath/2007/PartnerControls"/>
    </lcf76f155ced4ddcb4097134ff3c332f>
    <TaxCatchAll xmlns="4eef8129-8d36-4d52-a645-4154f76590a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0C2C8F8C46C4CA0282974375774BC" ma:contentTypeVersion="14" ma:contentTypeDescription="Create a new document." ma:contentTypeScope="" ma:versionID="0281bcc834109323b616cb7833c3e900">
  <xsd:schema xmlns:xsd="http://www.w3.org/2001/XMLSchema" xmlns:xs="http://www.w3.org/2001/XMLSchema" xmlns:p="http://schemas.microsoft.com/office/2006/metadata/properties" xmlns:ns2="db6a30c9-4c9e-4954-9249-65b726762c90" xmlns:ns3="4eef8129-8d36-4d52-a645-4154f76590a2" targetNamespace="http://schemas.microsoft.com/office/2006/metadata/properties" ma:root="true" ma:fieldsID="2f3fa0f63ed8e316976d8c4637d51231" ns2:_="" ns3:_="">
    <xsd:import namespace="db6a30c9-4c9e-4954-9249-65b726762c90"/>
    <xsd:import namespace="4eef8129-8d36-4d52-a645-4154f76590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a30c9-4c9e-4954-9249-65b726762c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8fd9b78-54ae-4201-a477-f7653e4a2e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f8129-8d36-4d52-a645-4154f76590a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14e769d-9857-44ef-a8ed-b90b520814b3}" ma:internalName="TaxCatchAll" ma:showField="CatchAllData" ma:web="4eef8129-8d36-4d52-a645-4154f76590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A55167-970D-42B6-9859-8864BD0055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5EE7D6-2363-459F-BB99-73B6278F1AC8}">
  <ds:schemaRefs>
    <ds:schemaRef ds:uri="http://schemas.microsoft.com/office/2006/metadata/properties"/>
    <ds:schemaRef ds:uri="http://schemas.microsoft.com/office/infopath/2007/PartnerControls"/>
    <ds:schemaRef ds:uri="db6a30c9-4c9e-4954-9249-65b726762c90"/>
    <ds:schemaRef ds:uri="4eef8129-8d36-4d52-a645-4154f76590a2"/>
  </ds:schemaRefs>
</ds:datastoreItem>
</file>

<file path=customXml/itemProps3.xml><?xml version="1.0" encoding="utf-8"?>
<ds:datastoreItem xmlns:ds="http://schemas.openxmlformats.org/officeDocument/2006/customXml" ds:itemID="{12334E0A-FF0F-4E7A-84CA-69AA1361551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F6C546C-699C-48EE-BFE8-DDDE41619D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6a30c9-4c9e-4954-9249-65b726762c90"/>
    <ds:schemaRef ds:uri="4eef8129-8d36-4d52-a645-4154f76590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1T15:23:00Z</dcterms:created>
  <dcterms:modified xsi:type="dcterms:W3CDTF">2025-01-23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6E0C2C8F8C46C4CA0282974375774BC</vt:lpwstr>
  </property>
</Properties>
</file>